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35923" w14:textId="1640FCCC" w:rsidR="00927AE9" w:rsidRPr="001A3DD9" w:rsidRDefault="001A3DD9">
      <w:pPr>
        <w:rPr>
          <w:rFonts w:ascii="Arial" w:hAnsi="Arial" w:cs="Arial"/>
        </w:rPr>
      </w:pPr>
      <w:bookmarkStart w:id="0" w:name="_Hlk197956077"/>
      <w:r w:rsidRPr="001A3DD9">
        <w:rPr>
          <w:rFonts w:ascii="Arial" w:hAnsi="Arial" w:cs="Arial"/>
          <w:b/>
          <w:bCs/>
        </w:rPr>
        <w:t xml:space="preserve">Additional file </w:t>
      </w:r>
      <w:r w:rsidR="00950880">
        <w:rPr>
          <w:rFonts w:ascii="Arial" w:hAnsi="Arial" w:cs="Arial"/>
          <w:b/>
          <w:bCs/>
        </w:rPr>
        <w:t>1</w:t>
      </w:r>
      <w:r w:rsidR="00927AE9" w:rsidRPr="001A3DD9">
        <w:rPr>
          <w:rFonts w:ascii="Arial" w:hAnsi="Arial" w:cs="Arial"/>
          <w:b/>
          <w:bCs/>
        </w:rPr>
        <w:t>: Primer</w:t>
      </w:r>
      <w:r w:rsidR="002D5B3C" w:rsidRPr="001A3DD9">
        <w:rPr>
          <w:rFonts w:ascii="Arial" w:hAnsi="Arial" w:cs="Arial"/>
          <w:b/>
          <w:bCs/>
          <w:lang w:val="vi-VN"/>
        </w:rPr>
        <w:t xml:space="preserve"> </w:t>
      </w:r>
      <w:r w:rsidR="00927AE9" w:rsidRPr="001A3DD9">
        <w:rPr>
          <w:rFonts w:ascii="Arial" w:hAnsi="Arial" w:cs="Arial"/>
          <w:b/>
          <w:bCs/>
        </w:rPr>
        <w:t>list.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4"/>
        <w:gridCol w:w="1102"/>
        <w:gridCol w:w="3267"/>
        <w:gridCol w:w="3267"/>
      </w:tblGrid>
      <w:tr w:rsidR="001A3DD9" w:rsidRPr="001A3DD9" w14:paraId="5F1DB166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F1E69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Gene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28069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Gene_type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1E9F5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Forward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935B1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Reverse</w:t>
            </w:r>
          </w:p>
        </w:tc>
      </w:tr>
      <w:tr w:rsidR="001A3DD9" w:rsidRPr="001A3DD9" w14:paraId="0A106295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693A7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NF–</w:t>
            </w: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  <w:lang w:val="el-GR"/>
              </w:rPr>
              <w:t>α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F56D1A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67784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GGGTCTGGGCCATAGAAC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7E22F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CACCACGCTCTTCTGTCTAC</w:t>
            </w:r>
          </w:p>
        </w:tc>
      </w:tr>
      <w:tr w:rsidR="001A3DD9" w:rsidRPr="001A3DD9" w14:paraId="43B4A377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A2A37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IL–1</w:t>
            </w: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6665B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5A35D7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GTCAAAGGTTTGGAAGCA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050B3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TGAAATGCCACCTTTTGA</w:t>
            </w:r>
          </w:p>
        </w:tc>
      </w:tr>
      <w:tr w:rsidR="001A3DD9" w:rsidRPr="001A3DD9" w14:paraId="23DB3D3F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FEE2A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IL–6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90843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E2734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CCAGAGGAAATTTTCAATAGGC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A29FDA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ATGCACTTGCAGAAAACA</w:t>
            </w:r>
          </w:p>
        </w:tc>
      </w:tr>
      <w:tr w:rsidR="001A3DD9" w:rsidRPr="001A3DD9" w14:paraId="1DDC9ED0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C96591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XCL10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4A30A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3A8E94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TCATCCCTGCGAGCCTATCC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C97E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TCCATCCATCGCAGCAC</w:t>
            </w:r>
          </w:p>
        </w:tc>
      </w:tr>
      <w:tr w:rsidR="001A3DD9" w:rsidRPr="001A3DD9" w14:paraId="5E6A50CB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C54AE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CL2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D6983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A673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GCAGCAGGTGTCCCAAAG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5D49C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TGCTGAAGACCTTAGGGCAGA</w:t>
            </w:r>
          </w:p>
        </w:tc>
      </w:tr>
      <w:tr w:rsidR="001A3DD9" w:rsidRPr="001A3DD9" w14:paraId="0D21CD88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AA59B5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CL5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40460D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C3DA1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CCTCACCATCATCCTCAC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6552A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TTCTTCTCTGGGTTGGCAC</w:t>
            </w:r>
          </w:p>
        </w:tc>
      </w:tr>
      <w:tr w:rsidR="001A3DD9" w:rsidRPr="001A3DD9" w14:paraId="57AC5FF9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D6989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lc10a6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A8F64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FCF3A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CTTCGGTGGTATGATGCT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1D5E0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CACAGGCTTTTCTGGTGAT</w:t>
            </w:r>
          </w:p>
        </w:tc>
      </w:tr>
      <w:tr w:rsidR="001A3DD9" w:rsidRPr="001A3DD9" w14:paraId="2B1D0403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EAA6D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xcl2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0FD967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1426F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TGCCTGAAGACCCTGCCAA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270CA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GTCAGTTAGCCTTGCCTTTG</w:t>
            </w:r>
          </w:p>
        </w:tc>
      </w:tr>
      <w:tr w:rsidR="001A3DD9" w:rsidRPr="001A3DD9" w14:paraId="250761E7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2FBA6A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Rpe65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0F2763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66C141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CTCTGTTGCTGGAAAGGG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10AE9C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TGTATGGGGCAGTGTGACT</w:t>
            </w:r>
          </w:p>
        </w:tc>
      </w:tr>
      <w:tr w:rsidR="001A3DD9" w:rsidRPr="001A3DD9" w14:paraId="32045B87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439C7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aa3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D6F20C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10AE9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GCAGCACGAGCAGGA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7D1B1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GCTGTCAACTCCCAGG</w:t>
            </w:r>
          </w:p>
        </w:tc>
      </w:tr>
      <w:tr w:rsidR="001A3DD9" w:rsidRPr="001A3DD9" w14:paraId="216E6743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3816E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kn3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D41D2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6F044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GACAACATGAGACGCCTTATT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52BCE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TGTCGCTAGTGTTCGTCAGC</w:t>
            </w:r>
          </w:p>
        </w:tc>
      </w:tr>
      <w:tr w:rsidR="001A3DD9" w:rsidRPr="001A3DD9" w14:paraId="309288B5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C3E9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Or4d1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7B25F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6C442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CTACACGCTCAGGAACCA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7F7AB0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AGTCCAGCGAACTCTGTCA</w:t>
            </w:r>
          </w:p>
        </w:tc>
      </w:tr>
      <w:tr w:rsidR="001A3DD9" w:rsidRPr="001A3DD9" w14:paraId="6548052E" w14:textId="77777777" w:rsidTr="004A2208">
        <w:trPr>
          <w:trHeight w:val="230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934845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  <w:lang w:val="el-GR"/>
              </w:rPr>
              <w:t>β-</w:t>
            </w: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ctin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48419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09962D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GAATCCTGTGGCATCCATGAAAC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D30A8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AAAACGCAGCTCAGTAACAGTCCG</w:t>
            </w:r>
          </w:p>
        </w:tc>
      </w:tr>
      <w:tr w:rsidR="001A3DD9" w:rsidRPr="001A3DD9" w14:paraId="04195977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FBA6A1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5287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343E10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DC1E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CAAGAAACGGGGAGCTCA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44AFC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AGCCGAGCCTTCCATAGTC</w:t>
            </w:r>
          </w:p>
        </w:tc>
      </w:tr>
      <w:tr w:rsidR="001A3DD9" w:rsidRPr="001A3DD9" w14:paraId="227026F4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89E5B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9330175E14Rik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3ECC9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3B834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TGGATTCAAAGTGCCAGCCC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87DD4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ACTGGACCCTGGACCCAAC</w:t>
            </w:r>
          </w:p>
        </w:tc>
      </w:tr>
      <w:tr w:rsidR="001A3DD9" w:rsidRPr="001A3DD9" w14:paraId="61BD139B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9318B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9951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27CF30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4452CE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GCTCGAGGTACAAACCCT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29981C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TGCAAACGGCGAGATGAT</w:t>
            </w:r>
          </w:p>
        </w:tc>
      </w:tr>
      <w:tr w:rsidR="001A3DD9" w:rsidRPr="001A3DD9" w14:paraId="22834A4C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A60C4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2324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2F4DC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E884A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CCTCGGTTACCCTGGTTC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691C7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GATTGGCAGCAGCATACA</w:t>
            </w:r>
          </w:p>
        </w:tc>
      </w:tr>
      <w:tr w:rsidR="001A3DD9" w:rsidRPr="001A3DD9" w14:paraId="7E6EB201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C618A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030029H02Rik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ABBC3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0811E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CAGACGTAACCAACGCAC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462E64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GGTCCACCAGTTCCCAAAG</w:t>
            </w:r>
          </w:p>
        </w:tc>
      </w:tr>
      <w:tr w:rsidR="001A3DD9" w:rsidRPr="001A3DD9" w14:paraId="0C2A02AA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AFBDFB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Zfas1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183C7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D5A6C9" w14:textId="5869F2C3" w:rsidR="00927AE9" w:rsidRPr="001A3DD9" w:rsidRDefault="00733717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GCGTTTGCTTTGTTCCC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6C2DE8" w14:textId="22B32F05" w:rsidR="00927AE9" w:rsidRPr="001A3DD9" w:rsidRDefault="00733717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TCCCTCGATGCCCTTCT</w:t>
            </w:r>
          </w:p>
        </w:tc>
      </w:tr>
      <w:tr w:rsidR="001A3DD9" w:rsidRPr="001A3DD9" w14:paraId="5BE797AA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B4DE1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030018K13Rik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B90A3F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CAF05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TCTGGCTGGTGTCCTA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72670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ATCCTCACGCATCTCA</w:t>
            </w:r>
          </w:p>
        </w:tc>
      </w:tr>
      <w:tr w:rsidR="001A3DD9" w:rsidRPr="001A3DD9" w14:paraId="4B992AB7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B234F7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20559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6CA42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A40B6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CCCTTGTAGGCCAAAGTAA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814DFA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TATGGCTCTTGAGGAGTTTGT</w:t>
            </w:r>
          </w:p>
        </w:tc>
      </w:tr>
      <w:tr w:rsidR="001A3DD9" w:rsidRPr="001A3DD9" w14:paraId="1941521B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087F7A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230001M10Rik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0F52B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E55028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CCCAGCTTGAATGGGATTTG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40FD47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TCCTGCATGCTGCCATGTT</w:t>
            </w:r>
          </w:p>
        </w:tc>
      </w:tr>
      <w:tr w:rsidR="001A3DD9" w:rsidRPr="001A3DD9" w14:paraId="1B35BE82" w14:textId="77777777" w:rsidTr="004A2208">
        <w:trPr>
          <w:trHeight w:val="217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F789F5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4850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746607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7AF54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GAACTTCCTGTGAATGGCT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20A3B9" w14:textId="77777777" w:rsidR="00927AE9" w:rsidRPr="001A3DD9" w:rsidRDefault="00927AE9" w:rsidP="00927AE9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GCAGTTTCCCTGGTGAGTTT</w:t>
            </w:r>
          </w:p>
        </w:tc>
      </w:tr>
      <w:bookmarkEnd w:id="0"/>
    </w:tbl>
    <w:p w14:paraId="1AAE629D" w14:textId="00ED02B3" w:rsidR="008C1FC3" w:rsidRPr="001A3DD9" w:rsidRDefault="008C1FC3">
      <w:pPr>
        <w:widowControl/>
        <w:wordWrap/>
        <w:autoSpaceDE/>
        <w:autoSpaceDN/>
        <w:rPr>
          <w:rFonts w:ascii="Arial" w:hAnsi="Arial" w:cs="Arial"/>
        </w:rPr>
      </w:pPr>
    </w:p>
    <w:sectPr w:rsidR="008C1FC3" w:rsidRPr="001A3DD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BD448" w14:textId="77777777" w:rsidR="00537655" w:rsidRDefault="00537655" w:rsidP="00E55970">
      <w:pPr>
        <w:spacing w:after="0" w:line="240" w:lineRule="auto"/>
      </w:pPr>
      <w:r>
        <w:separator/>
      </w:r>
    </w:p>
  </w:endnote>
  <w:endnote w:type="continuationSeparator" w:id="0">
    <w:p w14:paraId="0B40CC25" w14:textId="77777777" w:rsidR="00537655" w:rsidRDefault="00537655" w:rsidP="00E5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02AE8" w14:textId="77777777" w:rsidR="00537655" w:rsidRDefault="00537655" w:rsidP="00E55970">
      <w:pPr>
        <w:spacing w:after="0" w:line="240" w:lineRule="auto"/>
      </w:pPr>
      <w:r>
        <w:separator/>
      </w:r>
    </w:p>
  </w:footnote>
  <w:footnote w:type="continuationSeparator" w:id="0">
    <w:p w14:paraId="31C12E11" w14:textId="77777777" w:rsidR="00537655" w:rsidRDefault="00537655" w:rsidP="00E5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18"/>
    <w:rsid w:val="001A3DD9"/>
    <w:rsid w:val="001B43E0"/>
    <w:rsid w:val="00227212"/>
    <w:rsid w:val="002D5B3C"/>
    <w:rsid w:val="00312707"/>
    <w:rsid w:val="00337B14"/>
    <w:rsid w:val="003B3531"/>
    <w:rsid w:val="00410788"/>
    <w:rsid w:val="004A2208"/>
    <w:rsid w:val="00533375"/>
    <w:rsid w:val="00537655"/>
    <w:rsid w:val="006228B9"/>
    <w:rsid w:val="00733717"/>
    <w:rsid w:val="00746718"/>
    <w:rsid w:val="007D4C1C"/>
    <w:rsid w:val="008C1FC3"/>
    <w:rsid w:val="00927AE9"/>
    <w:rsid w:val="00950880"/>
    <w:rsid w:val="00B10985"/>
    <w:rsid w:val="00BC1C4D"/>
    <w:rsid w:val="00C76043"/>
    <w:rsid w:val="00C82D1C"/>
    <w:rsid w:val="00D47B6E"/>
    <w:rsid w:val="00DE40F6"/>
    <w:rsid w:val="00E12EEB"/>
    <w:rsid w:val="00E5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BC4EE"/>
  <w15:chartTrackingRefBased/>
  <w15:docId w15:val="{8A55D541-F6B1-4F61-B27D-F594ADF5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7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2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70"/>
  </w:style>
  <w:style w:type="paragraph" w:styleId="Footer">
    <w:name w:val="footer"/>
    <w:basedOn w:val="Normal"/>
    <w:link w:val="Foot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 Van Thach</dc:creator>
  <cp:keywords/>
  <dc:description/>
  <cp:lastModifiedBy>Rajkumar Gnanabalan</cp:lastModifiedBy>
  <cp:revision>4</cp:revision>
  <dcterms:created xsi:type="dcterms:W3CDTF">2025-09-05T02:35:00Z</dcterms:created>
  <dcterms:modified xsi:type="dcterms:W3CDTF">2025-10-12T08:03:00Z</dcterms:modified>
</cp:coreProperties>
</file>